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1D16C" w14:textId="6A59DF69" w:rsidR="00AD7E70" w:rsidRPr="00B24E4B" w:rsidRDefault="000815D3" w:rsidP="00985E89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Additional</w:t>
      </w:r>
      <w:r w:rsidR="00503094">
        <w:rPr>
          <w:rFonts w:ascii="Arial" w:hAnsi="Arial" w:cs="Arial"/>
          <w:b/>
          <w:color w:val="000000" w:themeColor="text1"/>
          <w:sz w:val="20"/>
          <w:szCs w:val="20"/>
        </w:rPr>
        <w:t xml:space="preserve"> File 1</w:t>
      </w:r>
      <w:r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50309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AD7E70" w:rsidRPr="00B24E4B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AD7E70" w:rsidRPr="00B24E4B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985E89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AD7E70" w:rsidRPr="00B24E4B">
        <w:rPr>
          <w:rFonts w:ascii="Arial" w:hAnsi="Arial" w:cs="Arial"/>
          <w:b/>
          <w:color w:val="000000" w:themeColor="text1"/>
          <w:sz w:val="20"/>
          <w:szCs w:val="20"/>
        </w:rPr>
        <w:t>Search strategy</w:t>
      </w:r>
      <w:r w:rsidR="005661D6" w:rsidRPr="00B24E4B">
        <w:rPr>
          <w:rFonts w:ascii="Arial" w:hAnsi="Arial" w:cs="Arial"/>
          <w:b/>
          <w:color w:val="000000" w:themeColor="text1"/>
          <w:sz w:val="20"/>
          <w:szCs w:val="20"/>
        </w:rPr>
        <w:t xml:space="preserve"> in MED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1"/>
        <w:gridCol w:w="8379"/>
      </w:tblGrid>
      <w:tr w:rsidR="00B24E4B" w:rsidRPr="00B24E4B" w14:paraId="6AA1A13F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6F3BD1CE" w14:textId="77777777" w:rsidR="00637D21" w:rsidRPr="006D5429" w:rsidRDefault="00637D21" w:rsidP="00B24E4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64ECC72B" w14:textId="77777777" w:rsidR="00637D21" w:rsidRPr="006D5429" w:rsidRDefault="00637D21" w:rsidP="00B24E4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arch terms</w:t>
            </w:r>
          </w:p>
        </w:tc>
      </w:tr>
      <w:tr w:rsidR="00B24E4B" w:rsidRPr="00B24E4B" w14:paraId="0F10791B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55B3EBEA" w14:textId="77777777" w:rsidR="00637D21" w:rsidRPr="006D5429" w:rsidRDefault="00637D21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726E5DC6" w14:textId="77777777" w:rsidR="00637D21" w:rsidRPr="006D5429" w:rsidRDefault="00637D21" w:rsidP="00B24E4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outh [Text Word] OR Adolescen* [Mesh Term]  OR “Young people”  [Text Word] OR Teen* [Text Word] OR “Young adults” [Text Word] OR Students [Text Word]  </w:t>
            </w:r>
          </w:p>
        </w:tc>
      </w:tr>
      <w:tr w:rsidR="00B24E4B" w:rsidRPr="00B24E4B" w14:paraId="4ED4B003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0602C42C" w14:textId="77777777" w:rsidR="00637D21" w:rsidRPr="006D5429" w:rsidRDefault="00637D21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332C8AC7" w14:textId="77777777" w:rsidR="00637D21" w:rsidRPr="006D5429" w:rsidRDefault="00637D21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[Text Word] OR Challenges </w:t>
            </w:r>
            <w:r w:rsidR="002E285D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 </w:t>
            </w:r>
            <w:r w:rsidR="002E285D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strains [Text Word] OR Difficulties [Text Word] OR Obstacles </w:t>
            </w:r>
            <w:r w:rsidR="00FF3394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="002E285D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OR Issues [Text Word] OR Problems [Text Word] OR Limitations [Text Word]</w:t>
            </w:r>
          </w:p>
        </w:tc>
      </w:tr>
      <w:tr w:rsidR="00B24E4B" w:rsidRPr="008C4532" w14:paraId="718FE0C0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50713403" w14:textId="77777777" w:rsidR="002E285D" w:rsidRPr="006D5429" w:rsidRDefault="002E285D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21E53786" w14:textId="77777777" w:rsidR="002E285D" w:rsidRPr="006D5429" w:rsidRDefault="002E285D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Facilitators [Text Word] OR Motivators [Text Word] OR Enablers [Text Word] OR “Enabling Factors” [Text Word] OR Contributors [Text Word] OR “Contributing Factors” [Text Word] OR “Promoting Factors” [Text Word]</w:t>
            </w:r>
          </w:p>
        </w:tc>
      </w:tr>
      <w:tr w:rsidR="00B24E4B" w:rsidRPr="008C4532" w14:paraId="2F2DEB59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37AE141F" w14:textId="77777777" w:rsidR="00994518" w:rsidRPr="006D5429" w:rsidRDefault="00994518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4#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2C46B22B" w14:textId="77777777" w:rsidR="00994518" w:rsidRPr="006D5429" w:rsidRDefault="00994518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“HIV prevention intervention” [Text Word] OR “HIV prevention strateg*” [Text Word] OR “HIV prevention program*” [Text Word] OR “HIV education prevention program*”[Text Word] OR “Sexual* education program*” [Text Word] OR “Health behav* intervention” [Text Word] OR “Peer* education program*”[Text Word] OR “Peer* HIV prevention intervention” [Text Word]  OR “HIV prevention model” [Text Word] OR “HIV/sexually transmitted infection/pregnancy intervention” [Text Word] OR “HIV/AIDS/STI reduction intervention” [Text Word] OR “HIV/STD risk reduction intervention” [Text Word]  OR “Behav* intervention” [Text Word] OR “Structural intervention” OR “Behav* intervention” OR “Combin* intervention” OR “Multicomponent intervention” [Text Word] OR “Sexual health intervention” [Text Word] OR “Life skills intervention” [Text Word] OR “HIV/AIDS prevention intervention” [Text Word] OR “HIV/AIDS prevention program*”[Text Word] OR “Behav* change intervention” [Text Word]  OR “Behav* change program* [Text Word]</w:t>
            </w:r>
          </w:p>
        </w:tc>
      </w:tr>
      <w:tr w:rsidR="00B24E4B" w:rsidRPr="008C4532" w14:paraId="44DAEB88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0FAA7300" w14:textId="77777777" w:rsidR="00942244" w:rsidRPr="006D5429" w:rsidRDefault="00942244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5#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190A8D49" w14:textId="77777777" w:rsidR="00942244" w:rsidRPr="006D5429" w:rsidRDefault="00942244" w:rsidP="00B24E4B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AU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“Risk* sexual behav*” [Text Word] OR “Unsafe sex” [Text Word] OR “High risk* sex” [Text Word]  OR “Unhealthy sexual relations” [Text Word]  OR “Sexual health behav*” [Text Word] OR “Sexual risk* behav*” [Text Word] OR “HIV/sexually transmitted infection risk behav*” [Text Word] OR “Sexual risk-taking behav*” [Text Word] OR “Risk* behav* practices” [Text Word] OR “Risk* behav*” [Text Word] OR “Health risk* behav*” [Text Word] OR “Sexual partners” [Text Word] OR “Sexual behav*” [Text Word] OR “Forced sex” [Text Word] OR “Coerced sex” [Text Word] OR “Early sexual debut” [Text Word] OR “Early marriage” [Text Word] OR “Transactional sex” [Text Word]  OR “Intergenerational sex” [Text Word] OR </w:t>
            </w:r>
            <w:r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AU"/>
              </w:rPr>
              <w:t xml:space="preserve">Multiple sexual partners [MeSH term] OR “Sex partners”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[Text Word</w:t>
            </w:r>
            <w:r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AU"/>
              </w:rPr>
              <w:t xml:space="preserve">] OR “Multiple sex partners” OR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“Concurrent sexual partners” [Text Word] OR “Condomless sex” [Text Word] OR “Unprotected sex” [Text Word] OR “Inconsistent condom use” [Text Word] OR “Pregnancy incidence” [Text Word]</w:t>
            </w:r>
          </w:p>
        </w:tc>
      </w:tr>
      <w:tr w:rsidR="00B24E4B" w:rsidRPr="008C4532" w14:paraId="451C8BEB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1D8A9B39" w14:textId="77777777" w:rsidR="00942244" w:rsidRPr="006D5429" w:rsidRDefault="00942244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6#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697192E0" w14:textId="77777777" w:rsidR="00942244" w:rsidRPr="006D5429" w:rsidRDefault="00942244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ff* [Text Word] OR Success [Text Word] OR Outcome </w:t>
            </w:r>
            <w:r w:rsidR="00857B5A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 Impact </w:t>
            </w:r>
            <w:r w:rsidR="00857B5A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 Evaluat* </w:t>
            </w:r>
            <w:r w:rsidR="00857B5A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 Assess* </w:t>
            </w:r>
            <w:r w:rsidR="00857B5A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OR Treatment outcome [Mesh Term]  OR Program evaluation [Mesh Term]  OR “Process evaluation”</w:t>
            </w:r>
            <w:r w:rsidR="00857B5A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Text Word]</w:t>
            </w:r>
          </w:p>
        </w:tc>
      </w:tr>
      <w:tr w:rsidR="00B24E4B" w:rsidRPr="008C4532" w14:paraId="02F66B1E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73308977" w14:textId="77777777" w:rsidR="00857B5A" w:rsidRPr="006D5429" w:rsidRDefault="00857B5A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7#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281684EE" w14:textId="77777777" w:rsidR="00857B5A" w:rsidRPr="006D5429" w:rsidRDefault="00857B5A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plementation [Text Word] OR Implementation science [Mesh Term] OR “Implementation plan” [Text Word] OR “Implementation methods” [Text Word] OR “Implementation strategies” [Tex Word] OR “Implementation tactics” [Text Word] OR “Implementation approaches” [Text Word] OR Implementing </w:t>
            </w:r>
            <w:r w:rsidR="00BB4FFB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Or Embedding</w:t>
            </w:r>
            <w:r w:rsidR="00BB4FFB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Text Word] OR Facilitating [Text Word] OR Delivering [Text Word] OR Entrenching [Text Word]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24E4B" w:rsidRPr="008C4532" w14:paraId="71F9B06B" w14:textId="77777777" w:rsidTr="006D5429"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</w:tcPr>
          <w:p w14:paraId="42780A68" w14:textId="77777777" w:rsidR="00BB4FFB" w:rsidRPr="006D5429" w:rsidRDefault="00BB4FFB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#8</w:t>
            </w:r>
          </w:p>
        </w:tc>
        <w:tc>
          <w:tcPr>
            <w:tcW w:w="4476" w:type="pct"/>
            <w:tcBorders>
              <w:left w:val="nil"/>
              <w:bottom w:val="single" w:sz="4" w:space="0" w:color="auto"/>
              <w:right w:val="nil"/>
            </w:tcBorders>
          </w:tcPr>
          <w:p w14:paraId="12340D94" w14:textId="77777777" w:rsidR="00BB4FFB" w:rsidRPr="006D5429" w:rsidRDefault="00BB4FFB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 AND 2 AND 3 AND</w:t>
            </w:r>
            <w:r w:rsidR="00840867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 AND 5 AND 6 AND 6 AND 7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Youth [Text Word] OR Adolescen* [Mesh Term]  OR “Young people”  [Text Word] OR Teen* [Text Word] OR “Young adults” [Text</w:t>
            </w:r>
            <w:r w:rsidR="00840867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ord] OR Students [Text Word]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D </w:t>
            </w:r>
            <w:r w:rsidR="00FF3394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[Text Word] OR Challenges [Text Word] OR Constrains [Text Word] OR Difficulties [Text Word] OR Obstacles [Text Word]  OR Issues [Text Word] OR Problems [Text Word] OR Limitations [Text Word] AND </w:t>
            </w:r>
            <w:r w:rsidR="00840867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cilitators [Text Word] OR Motivators [Text Word] OR Enablers [Text Word] OR “Enabling Factors” [Text Word] OR Contributors [Text Word] OR “Contributing Factors” [Text Word] OR “Promoting Factors” [Text Word] AND “HIV prevention intervention” [Text Word] OR “HIV prevention strateg*” [Text Word] OR “HIV prevention program*” [Text Word] OR “HIV education prevention program*”[Text Word] OR “Sexual* education program*” [Text Word] OR “Health behav* intervention” [Text Word] OR “Peer* education program*”[Text Word] OR “Peer* HIV prevention intervention” [Text Word]  OR “HIV prevention model” [Text Word] OR “HIV/sexually transmitted infection/pregnancy intervention” [Text Word] OR “HIV/AIDS/STI reduction intervention” [Text Word] OR “HIV/STD risk reduction intervention” [Text Word]  OR “Behav* intervention” [Text Word] OR “Structural intervention” OR “Behav* intervention” OR “Combin* intervention” OR “Multicomponent intervention” [Text Word] OR “Sexual health intervention” [Text Word] OR “Life skills intervention” [Text Word] OR “HIV/AIDS prevention intervention” [Text Word] OR “HIV/AIDS prevention program*”[Text Word] OR “Behav* change intervention” [Text Word]  OR “Behav* change program* [Text Word] AND “Risk* sexual behav*” [Text Word] OR “Unsafe sex” [Text Word] OR “High risk* sex” [Text Word]  OR “Unhealthy sexual relations” [Text Word]  OR “Sexual health behav*” [Text Word] OR “Sexual risk* behav*” [Text Word] OR “HIV/sexually transmitted infection risk behav*” [Text Word] OR “Sexual risk-taking behav*” [Text Word] OR “Risk* behav* practices” [Text Word] OR “Risk* behav*” [Text Word] OR “Health risk* behav*” [Text Word] OR “Sexual partners” [Text Word] OR “Sexual behav*” [Text Word] OR “Forced sex” [Text Word] OR “Coerced sex” [Text Word] OR “Early sexual debut” [Text Word] OR “Early marriage” [Text Word] OR “Transactional sex” [Text Word]  OR “Intergenerational sex” [Text Word] OR </w:t>
            </w:r>
            <w:r w:rsidR="00840867"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AU"/>
              </w:rPr>
              <w:t xml:space="preserve">Multiple sexual partners [MeSH term] OR “Sex partners” </w:t>
            </w:r>
            <w:r w:rsidR="00840867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[Text Word</w:t>
            </w:r>
            <w:r w:rsidR="00840867"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AU"/>
              </w:rPr>
              <w:t xml:space="preserve">] OR “Multiple sex partners” OR </w:t>
            </w:r>
            <w:r w:rsidR="00840867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“Concurrent sexual partners” [Text Word] OR “Condomless sex” [Text Word] OR “Unprotected sex” [Text Word] OR “Inconsistent condom use” [Text Word] OR “Pregnancy incidence” [Text Word] AND Eff* [Text Word] OR Success [Text Word] OR Outcome [Text Word] OR Impact [Text Word] OR Evaluat* [Text Word] OR Assess* [Text Word] OR Treatment outcome [Mesh Term]  OR Program evaluation [Mesh Term]  OR “Process evaluation” [Text Word] AND Implementation [Text Word] OR Implementation science [Mesh Term] OR “Implementation plan” [Text Word] OR “Implementation methods” [Text Word] OR “Implementation strategies” [Tex Word] OR “Implementation tactics” [Text Word] OR “Implementation approaches” [Text Word] OR Implementing [Text Word] Or Embedding [Text Word] OR Facilitating [Text Word] OR Delivering [Text Word] OR Entrenching [Text Word]</w:t>
            </w:r>
          </w:p>
        </w:tc>
      </w:tr>
      <w:tr w:rsidR="00B24E4B" w:rsidRPr="008C4532" w14:paraId="7FAF451D" w14:textId="77777777" w:rsidTr="006D5429">
        <w:tc>
          <w:tcPr>
            <w:tcW w:w="524" w:type="pct"/>
            <w:tcBorders>
              <w:left w:val="nil"/>
              <w:right w:val="nil"/>
            </w:tcBorders>
          </w:tcPr>
          <w:p w14:paraId="12F1E7EB" w14:textId="77777777" w:rsidR="00840867" w:rsidRPr="00392226" w:rsidRDefault="00840867" w:rsidP="00B24E4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922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#</w:t>
            </w:r>
            <w:r w:rsidR="00A31993" w:rsidRPr="003922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Limits</w:t>
            </w:r>
          </w:p>
        </w:tc>
        <w:tc>
          <w:tcPr>
            <w:tcW w:w="4476" w:type="pct"/>
            <w:tcBorders>
              <w:left w:val="nil"/>
              <w:right w:val="nil"/>
            </w:tcBorders>
          </w:tcPr>
          <w:p w14:paraId="655ADD56" w14:textId="77777777" w:rsidR="00840867" w:rsidRPr="006D5429" w:rsidRDefault="00840867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Publications from</w:t>
            </w:r>
            <w:r w:rsidR="00E5535B"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0/01/01 to 2022/04/05</w:t>
            </w:r>
          </w:p>
          <w:p w14:paraId="69EA2A92" w14:textId="77777777" w:rsidR="00A31993" w:rsidRPr="006D5429" w:rsidRDefault="00A31993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Age outside 15 – 24 years</w:t>
            </w:r>
          </w:p>
          <w:p w14:paraId="57700651" w14:textId="77777777" w:rsidR="00A31993" w:rsidRPr="006D5429" w:rsidRDefault="00A31993" w:rsidP="00B24E4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Non-English publications</w:t>
            </w:r>
          </w:p>
        </w:tc>
      </w:tr>
    </w:tbl>
    <w:p w14:paraId="01FB54C3" w14:textId="77777777" w:rsidR="00AD7E70" w:rsidRPr="006D5429" w:rsidRDefault="00AD7E70" w:rsidP="00B24E4B">
      <w:pPr>
        <w:spacing w:line="360" w:lineRule="auto"/>
        <w:ind w:left="-1134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1EF6D9F" w14:textId="77777777" w:rsidR="00AD7E70" w:rsidRPr="006D5429" w:rsidRDefault="00AD7E70" w:rsidP="00B24E4B">
      <w:pPr>
        <w:spacing w:line="36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9BC0B2C" w14:textId="4227AABF" w:rsidR="000E4EF6" w:rsidRPr="00B24E4B" w:rsidRDefault="000815D3" w:rsidP="00985E89">
      <w:pPr>
        <w:tabs>
          <w:tab w:val="left" w:pos="2685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dditional</w:t>
      </w:r>
      <w:r w:rsidR="00503094">
        <w:rPr>
          <w:rFonts w:ascii="Arial" w:hAnsi="Arial" w:cs="Arial"/>
          <w:b/>
          <w:sz w:val="20"/>
          <w:szCs w:val="20"/>
        </w:rPr>
        <w:t xml:space="preserve"> File 1</w:t>
      </w:r>
      <w:r>
        <w:rPr>
          <w:rFonts w:ascii="Arial" w:hAnsi="Arial" w:cs="Arial"/>
          <w:b/>
          <w:sz w:val="20"/>
          <w:szCs w:val="20"/>
        </w:rPr>
        <w:t xml:space="preserve">: </w:t>
      </w:r>
      <w:r w:rsidR="0035699D" w:rsidRPr="00B24E4B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35699D" w:rsidRPr="00B24E4B">
        <w:rPr>
          <w:rFonts w:ascii="Arial" w:hAnsi="Arial" w:cs="Arial"/>
          <w:b/>
          <w:sz w:val="20"/>
          <w:szCs w:val="20"/>
        </w:rPr>
        <w:t>2</w:t>
      </w:r>
      <w:r w:rsidR="00985E89">
        <w:rPr>
          <w:rFonts w:ascii="Arial" w:hAnsi="Arial" w:cs="Arial"/>
          <w:b/>
          <w:sz w:val="20"/>
          <w:szCs w:val="20"/>
        </w:rPr>
        <w:t>:</w:t>
      </w:r>
      <w:r w:rsidR="00392226">
        <w:rPr>
          <w:rFonts w:ascii="Arial" w:hAnsi="Arial" w:cs="Arial"/>
          <w:b/>
          <w:sz w:val="20"/>
          <w:szCs w:val="20"/>
        </w:rPr>
        <w:t xml:space="preserve"> </w:t>
      </w:r>
      <w:r w:rsidR="000E4EF6" w:rsidRPr="00B24E4B">
        <w:rPr>
          <w:rFonts w:ascii="Arial" w:hAnsi="Arial" w:cs="Arial"/>
          <w:b/>
          <w:sz w:val="20"/>
          <w:szCs w:val="20"/>
        </w:rPr>
        <w:t>Critical appraisal results of included quasi-experimental studies</w:t>
      </w:r>
      <w:r w:rsidR="00A10D15" w:rsidRPr="00B24E4B">
        <w:rPr>
          <w:rFonts w:ascii="Arial" w:hAnsi="Arial" w:cs="Arial"/>
          <w:b/>
          <w:sz w:val="20"/>
          <w:szCs w:val="20"/>
        </w:rPr>
        <w:t xml:space="preserve"> (quantitative studies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10"/>
        <w:gridCol w:w="574"/>
        <w:gridCol w:w="575"/>
        <w:gridCol w:w="575"/>
        <w:gridCol w:w="509"/>
        <w:gridCol w:w="575"/>
        <w:gridCol w:w="509"/>
        <w:gridCol w:w="575"/>
        <w:gridCol w:w="575"/>
        <w:gridCol w:w="575"/>
        <w:gridCol w:w="2108"/>
      </w:tblGrid>
      <w:tr w:rsidR="006D5429" w:rsidRPr="00B24E4B" w14:paraId="77629F27" w14:textId="77777777" w:rsidTr="006D5429">
        <w:tc>
          <w:tcPr>
            <w:tcW w:w="1181" w:type="pct"/>
            <w:tcBorders>
              <w:left w:val="nil"/>
              <w:right w:val="nil"/>
            </w:tcBorders>
          </w:tcPr>
          <w:p w14:paraId="6E05788A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tudy 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2EE3300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727845A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720D6C79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080760DC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1E1B97FD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23A28400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6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2CAECB98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7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48C546A8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8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53347CF6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9</w:t>
            </w:r>
          </w:p>
        </w:tc>
        <w:tc>
          <w:tcPr>
            <w:tcW w:w="1126" w:type="pct"/>
            <w:tcBorders>
              <w:left w:val="nil"/>
              <w:right w:val="nil"/>
            </w:tcBorders>
          </w:tcPr>
          <w:p w14:paraId="1FAAD2B8" w14:textId="77777777" w:rsidR="00B865CC" w:rsidRPr="001700F1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700F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% per paper</w:t>
            </w:r>
          </w:p>
        </w:tc>
      </w:tr>
      <w:tr w:rsidR="006D5429" w:rsidRPr="00B24E4B" w14:paraId="224ADC66" w14:textId="77777777" w:rsidTr="006D5429">
        <w:tc>
          <w:tcPr>
            <w:tcW w:w="1181" w:type="pct"/>
            <w:tcBorders>
              <w:left w:val="nil"/>
              <w:right w:val="nil"/>
            </w:tcBorders>
          </w:tcPr>
          <w:p w14:paraId="1D8091DB" w14:textId="3ED98D5E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Garofalo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8684D9B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0476255A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4383B2B4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2E6B8865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E5C5ED5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68AF10E8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1F28741E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DFB6296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001FD77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26" w:type="pct"/>
            <w:tcBorders>
              <w:left w:val="nil"/>
              <w:right w:val="nil"/>
            </w:tcBorders>
          </w:tcPr>
          <w:p w14:paraId="4765AA80" w14:textId="77777777" w:rsidR="00B865CC" w:rsidRPr="00B24E4B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4E4B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</w:tr>
      <w:tr w:rsidR="006D5429" w:rsidRPr="00B24E4B" w14:paraId="50EF682D" w14:textId="77777777" w:rsidTr="006D5429">
        <w:trPr>
          <w:trHeight w:val="458"/>
        </w:trPr>
        <w:tc>
          <w:tcPr>
            <w:tcW w:w="1181" w:type="pct"/>
            <w:tcBorders>
              <w:left w:val="nil"/>
              <w:right w:val="nil"/>
            </w:tcBorders>
          </w:tcPr>
          <w:p w14:paraId="2CF5FE1C" w14:textId="3B112F22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Greene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742255D4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443A82A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129740BB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4F9B07DF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0989C9DC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0611BA38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712199C8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31158AA3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22746828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26" w:type="pct"/>
            <w:tcBorders>
              <w:left w:val="nil"/>
              <w:right w:val="nil"/>
            </w:tcBorders>
          </w:tcPr>
          <w:p w14:paraId="66CC914F" w14:textId="77777777" w:rsidR="00B865CC" w:rsidRPr="00B24E4B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4E4B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</w:tr>
      <w:tr w:rsidR="006D5429" w:rsidRPr="00B24E4B" w14:paraId="5C02E184" w14:textId="77777777" w:rsidTr="006D5429">
        <w:tc>
          <w:tcPr>
            <w:tcW w:w="1181" w:type="pct"/>
            <w:tcBorders>
              <w:left w:val="nil"/>
              <w:right w:val="nil"/>
            </w:tcBorders>
          </w:tcPr>
          <w:p w14:paraId="0B7C7672" w14:textId="1D49F8FB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Rohrbach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9 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40D89CB3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51005C16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15D9A8C3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5A2C027A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6567E0A7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5D225ACE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0A027F82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1CE25C92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33060550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26" w:type="pct"/>
            <w:tcBorders>
              <w:left w:val="nil"/>
              <w:right w:val="nil"/>
            </w:tcBorders>
          </w:tcPr>
          <w:p w14:paraId="0906915A" w14:textId="77777777" w:rsidR="00B865CC" w:rsidRPr="00B24E4B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4E4B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</w:tr>
      <w:tr w:rsidR="006D5429" w:rsidRPr="00B24E4B" w14:paraId="257B48A4" w14:textId="77777777" w:rsidTr="006D5429">
        <w:tc>
          <w:tcPr>
            <w:tcW w:w="1181" w:type="pct"/>
            <w:tcBorders>
              <w:left w:val="nil"/>
              <w:right w:val="nil"/>
            </w:tcBorders>
          </w:tcPr>
          <w:p w14:paraId="75926B27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otal % per question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0D25AE15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7994194B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419B3EE4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7BC8995A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59AFFA72" w14:textId="77777777" w:rsidR="00B865CC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72" w:type="pct"/>
            <w:tcBorders>
              <w:left w:val="nil"/>
              <w:right w:val="nil"/>
            </w:tcBorders>
          </w:tcPr>
          <w:p w14:paraId="4F27BEDB" w14:textId="77777777" w:rsidR="00B865CC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42D1B06C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016A0969" w14:textId="77777777" w:rsidR="00B865CC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5BF7C361" w14:textId="77777777" w:rsidR="00B865CC" w:rsidRPr="006D5429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26" w:type="pct"/>
            <w:tcBorders>
              <w:left w:val="nil"/>
              <w:right w:val="nil"/>
            </w:tcBorders>
          </w:tcPr>
          <w:p w14:paraId="4B0F4FF5" w14:textId="77777777" w:rsidR="00B865CC" w:rsidRPr="00B24E4B" w:rsidRDefault="00B865CC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8300F17" w14:textId="77777777" w:rsidR="00FF589C" w:rsidRDefault="00FF589C" w:rsidP="00AF7878">
      <w:pPr>
        <w:spacing w:line="360" w:lineRule="auto"/>
        <w:ind w:right="-270"/>
        <w:rPr>
          <w:rFonts w:ascii="Arial" w:hAnsi="Arial" w:cs="Arial"/>
          <w:color w:val="000000" w:themeColor="text1"/>
          <w:sz w:val="18"/>
          <w:szCs w:val="18"/>
        </w:rPr>
      </w:pPr>
    </w:p>
    <w:p w14:paraId="2C75C279" w14:textId="665BBB5F" w:rsidR="000E4EF6" w:rsidRPr="0066155F" w:rsidRDefault="000E4EF6" w:rsidP="00AF7878">
      <w:pPr>
        <w:spacing w:line="360" w:lineRule="auto"/>
        <w:ind w:right="-270"/>
        <w:rPr>
          <w:rFonts w:ascii="Arial" w:hAnsi="Arial" w:cs="Arial"/>
          <w:b/>
          <w:color w:val="000000" w:themeColor="text1"/>
          <w:sz w:val="14"/>
          <w:szCs w:val="14"/>
        </w:rPr>
      </w:pP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Y = Yes, N = No, U = Unclear, NA = Not Applicable; JBI critical appraisal checklist for quasi-experimental studies: Q1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Is it clear in the study what is the ‘cause’ and what is the ‘effect’ (i.e. there is no confusion about which variable comes first)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>?; Q2 =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Were the participants included in any comparisons similar?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; Q3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ere the participants included in any comparisons receiving similar treatment/care, other than the exposure or intervention of interest?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; Q4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as there a control group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?; Q5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ere there multiple measurements of the outcome both pre and post the intervention/exposure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?; Q6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as follow up complete and if not, were differences between groups in terms of their follow up adequately described and analyzed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?; Q7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ere the outcomes of participants included in any comparisons measured in the same way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?; Q8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ere outcomes measured in a reliable way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 xml:space="preserve">?; Q9 = </w:t>
      </w:r>
      <w:r w:rsidRPr="0066155F">
        <w:rPr>
          <w:rFonts w:ascii="Arial" w:eastAsia="Times New Roman" w:hAnsi="Arial" w:cs="Arial"/>
          <w:color w:val="000000" w:themeColor="text1"/>
          <w:sz w:val="18"/>
          <w:szCs w:val="18"/>
        </w:rPr>
        <w:t>Was appropriate statistical analysis used</w:t>
      </w:r>
      <w:r w:rsidRPr="0066155F">
        <w:rPr>
          <w:rFonts w:ascii="Arial" w:hAnsi="Arial" w:cs="Arial"/>
          <w:color w:val="000000" w:themeColor="text1"/>
          <w:sz w:val="18"/>
          <w:szCs w:val="18"/>
        </w:rPr>
        <w:t>?</w:t>
      </w:r>
    </w:p>
    <w:p w14:paraId="3CB25BCC" w14:textId="77777777" w:rsidR="009A13CF" w:rsidRDefault="009A13CF" w:rsidP="00AF78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17871A9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4AD1DFD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064323A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EE7A134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7202254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6D1D393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AAE66D3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4FAB7DE0" w14:textId="77777777" w:rsidR="00F9334A" w:rsidRDefault="00F9334A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108D052" w14:textId="77777777" w:rsidR="00F9334A" w:rsidRDefault="00F9334A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4A2C9A61" w14:textId="77777777" w:rsidR="00F9334A" w:rsidRDefault="00F9334A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5510E24" w14:textId="77777777" w:rsidR="006D5429" w:rsidRDefault="006D5429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15D5493" w14:textId="77777777" w:rsidR="005B521C" w:rsidRDefault="005B521C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6F630C1" w14:textId="77777777" w:rsidR="00392226" w:rsidRDefault="00392226" w:rsidP="00AF78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2F91999" w14:textId="720F180D" w:rsidR="000E4EF6" w:rsidRPr="00B24E4B" w:rsidRDefault="000815D3" w:rsidP="00AF7878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503094">
        <w:rPr>
          <w:rFonts w:ascii="Arial" w:hAnsi="Arial" w:cs="Arial"/>
          <w:b/>
          <w:sz w:val="20"/>
          <w:szCs w:val="20"/>
        </w:rPr>
        <w:t xml:space="preserve"> File 1</w:t>
      </w:r>
      <w:r>
        <w:rPr>
          <w:rFonts w:ascii="Arial" w:hAnsi="Arial" w:cs="Arial"/>
          <w:b/>
          <w:sz w:val="20"/>
          <w:szCs w:val="20"/>
        </w:rPr>
        <w:t>:</w:t>
      </w:r>
      <w:r w:rsidR="00503094">
        <w:rPr>
          <w:rFonts w:ascii="Arial" w:hAnsi="Arial" w:cs="Arial"/>
          <w:b/>
          <w:sz w:val="20"/>
          <w:szCs w:val="20"/>
        </w:rPr>
        <w:t xml:space="preserve"> </w:t>
      </w:r>
      <w:r w:rsidR="000E4EF6" w:rsidRPr="00B24E4B">
        <w:rPr>
          <w:rFonts w:ascii="Arial" w:hAnsi="Arial" w:cs="Arial"/>
          <w:b/>
          <w:sz w:val="20"/>
          <w:szCs w:val="20"/>
        </w:rPr>
        <w:t>Table</w:t>
      </w:r>
      <w:r w:rsidR="0035699D" w:rsidRPr="00B24E4B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="0035699D" w:rsidRPr="00B24E4B">
        <w:rPr>
          <w:rFonts w:ascii="Arial" w:hAnsi="Arial" w:cs="Arial"/>
          <w:b/>
          <w:sz w:val="20"/>
          <w:szCs w:val="20"/>
        </w:rPr>
        <w:t>3</w:t>
      </w:r>
      <w:r w:rsidR="00985E89">
        <w:rPr>
          <w:rFonts w:ascii="Arial" w:hAnsi="Arial" w:cs="Arial"/>
          <w:b/>
          <w:sz w:val="20"/>
          <w:szCs w:val="20"/>
        </w:rPr>
        <w:t>:</w:t>
      </w:r>
      <w:r w:rsidR="00392226">
        <w:rPr>
          <w:rFonts w:ascii="Arial" w:hAnsi="Arial" w:cs="Arial"/>
          <w:b/>
          <w:sz w:val="20"/>
          <w:szCs w:val="20"/>
        </w:rPr>
        <w:t xml:space="preserve"> </w:t>
      </w:r>
      <w:r w:rsidR="000E4EF6" w:rsidRPr="00B24E4B">
        <w:rPr>
          <w:rFonts w:ascii="Arial" w:hAnsi="Arial" w:cs="Arial"/>
          <w:b/>
          <w:sz w:val="20"/>
          <w:szCs w:val="20"/>
        </w:rPr>
        <w:t>Critical apprai</w:t>
      </w:r>
      <w:r w:rsidR="00086B02" w:rsidRPr="00B24E4B">
        <w:rPr>
          <w:rFonts w:ascii="Arial" w:hAnsi="Arial" w:cs="Arial"/>
          <w:b/>
          <w:sz w:val="20"/>
          <w:szCs w:val="20"/>
        </w:rPr>
        <w:t>sal results of included randomiz</w:t>
      </w:r>
      <w:r w:rsidR="000E4EF6" w:rsidRPr="00B24E4B">
        <w:rPr>
          <w:rFonts w:ascii="Arial" w:hAnsi="Arial" w:cs="Arial"/>
          <w:b/>
          <w:sz w:val="20"/>
          <w:szCs w:val="20"/>
        </w:rPr>
        <w:t>ed controlled trial</w:t>
      </w:r>
      <w:r w:rsidR="00A10D15" w:rsidRPr="00B24E4B">
        <w:rPr>
          <w:rFonts w:ascii="Arial" w:hAnsi="Arial" w:cs="Arial"/>
          <w:b/>
          <w:sz w:val="20"/>
          <w:szCs w:val="20"/>
        </w:rPr>
        <w:t xml:space="preserve"> (quantitative study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72"/>
        <w:gridCol w:w="569"/>
        <w:gridCol w:w="569"/>
        <w:gridCol w:w="569"/>
        <w:gridCol w:w="569"/>
        <w:gridCol w:w="487"/>
        <w:gridCol w:w="487"/>
        <w:gridCol w:w="569"/>
        <w:gridCol w:w="569"/>
        <w:gridCol w:w="650"/>
        <w:gridCol w:w="650"/>
        <w:gridCol w:w="650"/>
        <w:gridCol w:w="569"/>
        <w:gridCol w:w="569"/>
        <w:gridCol w:w="812"/>
      </w:tblGrid>
      <w:tr w:rsidR="00FA159F" w:rsidRPr="00B24E4B" w14:paraId="2F5E7721" w14:textId="77777777" w:rsidTr="006D5429">
        <w:tc>
          <w:tcPr>
            <w:tcW w:w="573" w:type="pct"/>
            <w:tcBorders>
              <w:left w:val="nil"/>
              <w:right w:val="nil"/>
            </w:tcBorders>
          </w:tcPr>
          <w:p w14:paraId="7957BD9F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tudy 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3612820F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</w:tcPr>
          <w:p w14:paraId="7F1458AE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4A9B063E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384B5C41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3E1EFA63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45787A76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6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39FEDA2F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7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01050456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8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388400C1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9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3B1DB7B8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10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7E1DD758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11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59DB5270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12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4DF67C1C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13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04042DD2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otal </w:t>
            </w:r>
            <w:r w:rsidR="009F04D2"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% </w:t>
            </w: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er paper</w:t>
            </w:r>
          </w:p>
        </w:tc>
      </w:tr>
      <w:tr w:rsidR="00FA159F" w:rsidRPr="00B24E4B" w14:paraId="5052E8E0" w14:textId="77777777" w:rsidTr="006D5429">
        <w:trPr>
          <w:trHeight w:val="260"/>
        </w:trPr>
        <w:tc>
          <w:tcPr>
            <w:tcW w:w="573" w:type="pct"/>
            <w:tcBorders>
              <w:left w:val="nil"/>
              <w:right w:val="nil"/>
            </w:tcBorders>
          </w:tcPr>
          <w:p w14:paraId="560CFC69" w14:textId="44D51D80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Sales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4B3C36AA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6009EE86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7810718E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29E13D7D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4100A346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50849D7A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0A9A447D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5B4229DA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144C841D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5674FFEF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618B64E4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3BAA5C57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11A54376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0C19AEC8" w14:textId="77777777" w:rsidR="00FA159F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</w:tr>
      <w:tr w:rsidR="00FA159F" w:rsidRPr="00B24E4B" w14:paraId="66419B55" w14:textId="77777777" w:rsidTr="006D5429">
        <w:tc>
          <w:tcPr>
            <w:tcW w:w="573" w:type="pct"/>
            <w:tcBorders>
              <w:left w:val="nil"/>
              <w:right w:val="nil"/>
            </w:tcBorders>
          </w:tcPr>
          <w:p w14:paraId="17BCB863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otal % per question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3DFA6DBB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4B506883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66C651AA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6137CC0F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349C4B78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6B080346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2D72759D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1B16D224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55887B34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6FEB68B5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351CDA65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2EF32B3C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41CE6EC5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277C4A78" w14:textId="77777777" w:rsidR="00FA159F" w:rsidRPr="006D5429" w:rsidRDefault="00FA159F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7DF0FF7D" w14:textId="0A1DF7B3" w:rsidR="000E4EF6" w:rsidRPr="006D5429" w:rsidRDefault="000E4EF6" w:rsidP="00AF7878">
      <w:pPr>
        <w:spacing w:before="120" w:after="60" w:line="360" w:lineRule="auto"/>
        <w:ind w:right="-270"/>
        <w:rPr>
          <w:rFonts w:ascii="Arial" w:hAnsi="Arial" w:cs="Arial"/>
          <w:sz w:val="18"/>
          <w:szCs w:val="18"/>
          <w:lang w:eastAsia="en-AU"/>
        </w:rPr>
      </w:pPr>
      <w:r w:rsidRPr="006D5429">
        <w:rPr>
          <w:rFonts w:ascii="Arial" w:hAnsi="Arial" w:cs="Arial"/>
          <w:sz w:val="18"/>
          <w:szCs w:val="18"/>
          <w:lang w:eastAsia="en-AU"/>
        </w:rPr>
        <w:t>Y = Yes, N = No, U = Unclear, NA = Not Applicable; JBI critical appraisal checklist for randomized controlled trials: Q1 = Was true randomization used for assignment of participants to treatment groups?; Q2 = Was allocation to treatment groups concealed?; Q3 = Were treatment groups similar at baseline?; Q4 = Were participants blind to treatment assignment?; Q5 = Were those delivering treatment blind to treatment assignment?; Q6 = Were outcome assessors blind to treatment assignment?; Q7 = Were treatment groups treated identically other than the intervention of interest?; Q8 = Was follow-up complete, and if not, were strategies to address incomplete follow-up utilized?; Q9 = Were participants analyzed in the groups to which they were randomized?; Q10 = Were outcomes measured in the same way for treatment groups?; Q11 = Were outcomes measured in a reliable way?; Q12 = Was appropriate statistical analysis used?; Q13 = Was the trial design appropriate, and any deviations from the standard RCT design (individual randomization, parallel groups) accounted for in the conduct and analysis of the trial?</w:t>
      </w:r>
    </w:p>
    <w:p w14:paraId="21866908" w14:textId="77777777" w:rsidR="00B24E4B" w:rsidRDefault="00B24E4B" w:rsidP="00AF78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C780CE2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492FDAF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61B1CA1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9264893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CBADB17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4773B0DC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C54C7E8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B85DCE9" w14:textId="77777777" w:rsidR="009A13CF" w:rsidRDefault="009A13CF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9789103" w14:textId="299D33EA" w:rsidR="00F9334A" w:rsidRDefault="00F9334A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EDD687C" w14:textId="5EFE13AB" w:rsidR="00985E89" w:rsidRDefault="00985E89" w:rsidP="00B24E4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9CA5AD7" w14:textId="77777777" w:rsidR="00392226" w:rsidRDefault="00392226" w:rsidP="00AF78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509C4E3" w14:textId="4F1AFF58" w:rsidR="000E4EF6" w:rsidRPr="00B24E4B" w:rsidRDefault="000815D3" w:rsidP="00AF7878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503094">
        <w:rPr>
          <w:rFonts w:ascii="Arial" w:hAnsi="Arial" w:cs="Arial"/>
          <w:b/>
          <w:sz w:val="20"/>
          <w:szCs w:val="20"/>
        </w:rPr>
        <w:t xml:space="preserve"> File 1</w:t>
      </w:r>
      <w:r>
        <w:rPr>
          <w:rFonts w:ascii="Arial" w:hAnsi="Arial" w:cs="Arial"/>
          <w:b/>
          <w:sz w:val="20"/>
          <w:szCs w:val="20"/>
        </w:rPr>
        <w:t>:</w:t>
      </w:r>
      <w:r w:rsidR="00503094">
        <w:rPr>
          <w:rFonts w:ascii="Arial" w:hAnsi="Arial" w:cs="Arial"/>
          <w:b/>
          <w:sz w:val="20"/>
          <w:szCs w:val="20"/>
        </w:rPr>
        <w:t xml:space="preserve"> </w:t>
      </w:r>
      <w:r w:rsidR="000E4EF6" w:rsidRPr="00B24E4B">
        <w:rPr>
          <w:rFonts w:ascii="Arial" w:hAnsi="Arial" w:cs="Arial"/>
          <w:b/>
          <w:sz w:val="20"/>
          <w:szCs w:val="20"/>
        </w:rPr>
        <w:t>Table</w:t>
      </w:r>
      <w:r w:rsidR="007B172E" w:rsidRPr="00B24E4B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35699D" w:rsidRPr="00B24E4B">
        <w:rPr>
          <w:rFonts w:ascii="Arial" w:hAnsi="Arial" w:cs="Arial"/>
          <w:b/>
          <w:sz w:val="20"/>
          <w:szCs w:val="20"/>
        </w:rPr>
        <w:t>4</w:t>
      </w:r>
      <w:r w:rsidR="00985E89">
        <w:rPr>
          <w:rFonts w:ascii="Arial" w:hAnsi="Arial" w:cs="Arial"/>
          <w:b/>
          <w:sz w:val="20"/>
          <w:szCs w:val="20"/>
        </w:rPr>
        <w:t xml:space="preserve">: </w:t>
      </w:r>
      <w:r w:rsidR="000E4EF6" w:rsidRPr="00B24E4B">
        <w:rPr>
          <w:rFonts w:ascii="Arial" w:hAnsi="Arial" w:cs="Arial"/>
          <w:b/>
          <w:sz w:val="20"/>
          <w:szCs w:val="20"/>
        </w:rPr>
        <w:t>Critical appraisal results of included qualitative st</w:t>
      </w:r>
      <w:r w:rsidR="001F159B" w:rsidRPr="00B24E4B">
        <w:rPr>
          <w:rFonts w:ascii="Arial" w:hAnsi="Arial" w:cs="Arial"/>
          <w:b/>
          <w:sz w:val="20"/>
          <w:szCs w:val="20"/>
        </w:rPr>
        <w:t>udies and</w:t>
      </w:r>
      <w:r w:rsidR="000E4EF6" w:rsidRPr="00B24E4B">
        <w:rPr>
          <w:rFonts w:ascii="Arial" w:hAnsi="Arial" w:cs="Arial"/>
          <w:b/>
          <w:sz w:val="20"/>
          <w:szCs w:val="20"/>
        </w:rPr>
        <w:t xml:space="preserve"> mixed methods study</w:t>
      </w:r>
      <w:r w:rsidR="0096421E" w:rsidRPr="00B24E4B">
        <w:rPr>
          <w:rFonts w:ascii="Arial" w:hAnsi="Arial" w:cs="Arial"/>
          <w:b/>
          <w:sz w:val="20"/>
          <w:szCs w:val="20"/>
        </w:rPr>
        <w:t xml:space="preserve"> (qualitative component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37"/>
        <w:gridCol w:w="643"/>
        <w:gridCol w:w="562"/>
        <w:gridCol w:w="723"/>
        <w:gridCol w:w="643"/>
        <w:gridCol w:w="724"/>
        <w:gridCol w:w="724"/>
        <w:gridCol w:w="724"/>
        <w:gridCol w:w="724"/>
        <w:gridCol w:w="724"/>
        <w:gridCol w:w="805"/>
        <w:gridCol w:w="1127"/>
      </w:tblGrid>
      <w:tr w:rsidR="009F04D2" w:rsidRPr="00F9334A" w14:paraId="45986020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22D3033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 xml:space="preserve">Study 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14304601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1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1AFA5E1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2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1F88E5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3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077A893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4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2EEA706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5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88A52D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6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D97FA44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7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A68C11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8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FC5818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9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1705F10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Q10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59FC781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sz w:val="18"/>
                <w:szCs w:val="18"/>
              </w:rPr>
              <w:t>Total % per paper</w:t>
            </w:r>
          </w:p>
        </w:tc>
      </w:tr>
      <w:tr w:rsidR="009F04D2" w:rsidRPr="00F9334A" w14:paraId="3A96F320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01AC8DEF" w14:textId="39E16F8E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Al-iryani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53CDC94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18AFEFF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0954CD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6AB1AED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D8D6D0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59CC091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99473C3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F29C7B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0DED8E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7034A6E1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2EF2FB14" w14:textId="77777777" w:rsidR="009F04D2" w:rsidRPr="006D5429" w:rsidRDefault="0039379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F04D2" w:rsidRPr="00F9334A" w14:paraId="09834A58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4BF9E9B1" w14:textId="1881612C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Aung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4D8707B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503EC35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2D93A6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32A31C33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67D97A3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B2F0A2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6A54E04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EAEACB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E25E53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ED65F6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511764CF" w14:textId="77777777" w:rsidR="009F04D2" w:rsidRPr="006D5429" w:rsidRDefault="0039379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9F04D2" w:rsidRPr="00F9334A" w14:paraId="66E81171" w14:textId="77777777" w:rsidTr="006D5429">
        <w:trPr>
          <w:trHeight w:val="332"/>
        </w:trPr>
        <w:tc>
          <w:tcPr>
            <w:tcW w:w="654" w:type="pct"/>
            <w:tcBorders>
              <w:left w:val="nil"/>
              <w:right w:val="nil"/>
            </w:tcBorders>
          </w:tcPr>
          <w:p w14:paraId="0CC7D016" w14:textId="6F8BACAC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>Jewkes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6886A5B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109079D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19FA39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3454D52B" w14:textId="77777777" w:rsidR="009F04D2" w:rsidRPr="006D5429" w:rsidRDefault="0039379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582944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D7E864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9F378D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C6F988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03C9896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FB6AF6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6E73AE06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9F04D2" w:rsidRPr="00F9334A" w14:paraId="41077732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6FF2003A" w14:textId="5C6C4349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rison-Beedy</w:t>
            </w:r>
            <w:r w:rsidR="005B52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., </w:t>
            </w:r>
            <w:r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013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31FFABA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386905C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010650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0000E2C4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D081A2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AE0E0D3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01DFA4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917914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582CDA3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BBD054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2D80CB64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9F04D2" w:rsidRPr="00F9334A" w14:paraId="39CE3E18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56749806" w14:textId="6613A626" w:rsidR="009F04D2" w:rsidRPr="006D5429" w:rsidRDefault="009F04D2" w:rsidP="00AF7878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usiimenta</w:t>
            </w:r>
            <w:r w:rsidR="005B52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Pr="006D54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2012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51F8F65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57106C5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C18E03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515E173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1AE4BA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6997DB1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977CD56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440D348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49A43804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3C05D4A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46BC1DC1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9F04D2" w:rsidRPr="00F9334A" w14:paraId="29A3E4AD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3830F569" w14:textId="1AD9FDC3" w:rsidR="009F04D2" w:rsidRPr="006D5429" w:rsidRDefault="009F04D2" w:rsidP="00AF7878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idgeway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2020                 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49439D0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41ECE8BE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8A9A5E1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5F4D6EF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8A61B5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5772F7B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096535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52090AD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FF20E9C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427401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30D2FF96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9F04D2" w:rsidRPr="00F9334A" w14:paraId="090365C5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0F8889C2" w14:textId="37E8E24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ales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2012a                        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041980D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617075C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262F33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191946F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9C5591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22F7808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C0A854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AA88EA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F76430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76F789D6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116FCC75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9F04D2" w:rsidRPr="00F9334A" w14:paraId="419C4B1B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6263F20F" w14:textId="7C3D9FB9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Wamoyi et al.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2012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2F4A0BD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46B4B0D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CEFEB83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3B2AD32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4F3AC2D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432123D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9690C14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E0149B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2759AEB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4C4EE1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51EE64C2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F04D2" w:rsidRPr="00F9334A" w14:paraId="50E69C3A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23FA227A" w14:textId="405E2AA6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Wight</w:t>
            </w:r>
            <w:r w:rsidR="005B52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et al., </w:t>
            </w:r>
            <w:r w:rsidRPr="006D542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2012         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4E0969B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5A29E261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3DE8CF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5BD29E8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A183666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4DEBB7F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6FDD24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277D8B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AC09FF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AC4CFB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3B629B25" w14:textId="77777777" w:rsidR="009F04D2" w:rsidRPr="006D5429" w:rsidRDefault="00AD219A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F04D2" w:rsidRPr="00F9334A" w14:paraId="6A8FBAD4" w14:textId="77777777" w:rsidTr="006D5429">
        <w:tc>
          <w:tcPr>
            <w:tcW w:w="654" w:type="pct"/>
            <w:tcBorders>
              <w:left w:val="nil"/>
              <w:right w:val="nil"/>
            </w:tcBorders>
          </w:tcPr>
          <w:p w14:paraId="3A04495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D54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otal %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517E7A8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14:paraId="7C2E6FEA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C886809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380BD6D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93DF170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18642EC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56636102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D8D65F7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748D7F35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73560338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2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45C67BFF" w14:textId="77777777" w:rsidR="009F04D2" w:rsidRPr="006D5429" w:rsidRDefault="009F04D2" w:rsidP="00AF787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FF4503" w14:textId="77777777" w:rsidR="000E4EF6" w:rsidRPr="006D5429" w:rsidRDefault="000E4EF6" w:rsidP="00AF7878">
      <w:pPr>
        <w:spacing w:before="120" w:after="60" w:line="360" w:lineRule="auto"/>
        <w:ind w:right="-270"/>
        <w:rPr>
          <w:rFonts w:ascii="Arial" w:hAnsi="Arial" w:cs="Arial"/>
          <w:sz w:val="18"/>
          <w:szCs w:val="18"/>
          <w:lang w:eastAsia="en-AU"/>
        </w:rPr>
      </w:pPr>
      <w:r w:rsidRPr="006D5429">
        <w:rPr>
          <w:rFonts w:ascii="Arial" w:hAnsi="Arial" w:cs="Arial"/>
          <w:sz w:val="18"/>
          <w:szCs w:val="18"/>
          <w:lang w:eastAsia="en-AU"/>
        </w:rPr>
        <w:t xml:space="preserve">Y = Yes, N = No, U = Unclear, NA = Not Applicable; JBI critical appraisal checklist for qualitative research: Q1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re congruity between the stated philosophical perspective and the research methodology</w:t>
      </w:r>
      <w:r w:rsidRPr="006D5429">
        <w:rPr>
          <w:rFonts w:ascii="Arial" w:hAnsi="Arial" w:cs="Arial"/>
          <w:sz w:val="18"/>
          <w:szCs w:val="18"/>
          <w:lang w:eastAsia="en-AU"/>
        </w:rPr>
        <w:t>?; Q2 =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 xml:space="preserve"> Is there congruity between the research methodology and the research question or objectives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3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re congruity between the research methodology and the methods used to collect data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4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re congruity between the research methodology and the representation and analysis of data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5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re congruity between the research methodology and the interpretation of results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6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re a statement locating the researcher culturally or theoretically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7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 influence of the researcher on the research, and vice- versa, addressed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8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Are participants, and their voices, adequately represented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9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Is the research ethical according to current criteria or, for recent studies, and is there evidence of ethical approval by an appropriate body</w:t>
      </w:r>
      <w:r w:rsidRPr="006D5429">
        <w:rPr>
          <w:rFonts w:ascii="Arial" w:hAnsi="Arial" w:cs="Arial"/>
          <w:sz w:val="18"/>
          <w:szCs w:val="18"/>
          <w:lang w:eastAsia="en-AU"/>
        </w:rPr>
        <w:t xml:space="preserve">?; Q10 = </w:t>
      </w:r>
      <w:r w:rsidRPr="006D5429">
        <w:rPr>
          <w:rFonts w:ascii="Arial" w:eastAsia="Times New Roman" w:hAnsi="Arial" w:cs="Arial"/>
          <w:sz w:val="18"/>
          <w:szCs w:val="18"/>
          <w:lang w:eastAsia="en-AU"/>
        </w:rPr>
        <w:t>Do the conclusions drawn in the research report flow from the analysis, or interpretation, of the data</w:t>
      </w:r>
      <w:r w:rsidRPr="006D5429">
        <w:rPr>
          <w:rFonts w:ascii="Arial" w:hAnsi="Arial" w:cs="Arial"/>
          <w:sz w:val="18"/>
          <w:szCs w:val="18"/>
          <w:lang w:eastAsia="en-AU"/>
        </w:rPr>
        <w:t>?</w:t>
      </w:r>
    </w:p>
    <w:sectPr w:rsidR="000E4EF6" w:rsidRPr="006D5429" w:rsidSect="006D5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68D477" w14:textId="77777777" w:rsidR="00D2580C" w:rsidRDefault="00D2580C" w:rsidP="00F54805">
      <w:pPr>
        <w:spacing w:after="0" w:line="240" w:lineRule="auto"/>
      </w:pPr>
      <w:r>
        <w:separator/>
      </w:r>
    </w:p>
  </w:endnote>
  <w:endnote w:type="continuationSeparator" w:id="0">
    <w:p w14:paraId="4745DA24" w14:textId="77777777" w:rsidR="00D2580C" w:rsidRDefault="00D2580C" w:rsidP="00F54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AC79D" w14:textId="77777777" w:rsidR="00D2580C" w:rsidRDefault="00D2580C" w:rsidP="00F54805">
      <w:pPr>
        <w:spacing w:after="0" w:line="240" w:lineRule="auto"/>
      </w:pPr>
      <w:r>
        <w:separator/>
      </w:r>
    </w:p>
  </w:footnote>
  <w:footnote w:type="continuationSeparator" w:id="0">
    <w:p w14:paraId="3D77AC77" w14:textId="77777777" w:rsidR="00D2580C" w:rsidRDefault="00D2580C" w:rsidP="00F548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B5321"/>
    <w:multiLevelType w:val="hybridMultilevel"/>
    <w:tmpl w:val="A830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M7S0MDQ1NTQ3s7BU0lEKTi0uzszPAykwqQUAScHAFSwAAAA="/>
  </w:docVars>
  <w:rsids>
    <w:rsidRoot w:val="001E32FF"/>
    <w:rsid w:val="00010605"/>
    <w:rsid w:val="00041815"/>
    <w:rsid w:val="000815D3"/>
    <w:rsid w:val="00086B02"/>
    <w:rsid w:val="000A782E"/>
    <w:rsid w:val="000E1F85"/>
    <w:rsid w:val="000E4EF6"/>
    <w:rsid w:val="0013324D"/>
    <w:rsid w:val="001547DC"/>
    <w:rsid w:val="001601E4"/>
    <w:rsid w:val="0016429C"/>
    <w:rsid w:val="001700F1"/>
    <w:rsid w:val="001C3B23"/>
    <w:rsid w:val="001E32FF"/>
    <w:rsid w:val="001F159B"/>
    <w:rsid w:val="002A4622"/>
    <w:rsid w:val="002E285D"/>
    <w:rsid w:val="0035699D"/>
    <w:rsid w:val="0038057B"/>
    <w:rsid w:val="00392226"/>
    <w:rsid w:val="00393792"/>
    <w:rsid w:val="0039551F"/>
    <w:rsid w:val="004064B5"/>
    <w:rsid w:val="00412E4D"/>
    <w:rsid w:val="00453EC4"/>
    <w:rsid w:val="00475D09"/>
    <w:rsid w:val="00503094"/>
    <w:rsid w:val="0052681F"/>
    <w:rsid w:val="00530BB0"/>
    <w:rsid w:val="00563C36"/>
    <w:rsid w:val="005661D6"/>
    <w:rsid w:val="005B3AA7"/>
    <w:rsid w:val="005B521C"/>
    <w:rsid w:val="005C2B09"/>
    <w:rsid w:val="00637D21"/>
    <w:rsid w:val="00641399"/>
    <w:rsid w:val="00641466"/>
    <w:rsid w:val="0066155F"/>
    <w:rsid w:val="00692391"/>
    <w:rsid w:val="006B065C"/>
    <w:rsid w:val="006B186A"/>
    <w:rsid w:val="006D0A7E"/>
    <w:rsid w:val="006D2AD1"/>
    <w:rsid w:val="006D5429"/>
    <w:rsid w:val="006F1EBE"/>
    <w:rsid w:val="00702500"/>
    <w:rsid w:val="00705E27"/>
    <w:rsid w:val="007171C8"/>
    <w:rsid w:val="00721CB8"/>
    <w:rsid w:val="007317D5"/>
    <w:rsid w:val="00755B90"/>
    <w:rsid w:val="00781A56"/>
    <w:rsid w:val="007B172E"/>
    <w:rsid w:val="007B5771"/>
    <w:rsid w:val="007E3CE1"/>
    <w:rsid w:val="007F2D22"/>
    <w:rsid w:val="008030D8"/>
    <w:rsid w:val="008349EF"/>
    <w:rsid w:val="00840867"/>
    <w:rsid w:val="00857B5A"/>
    <w:rsid w:val="008919E0"/>
    <w:rsid w:val="008B561B"/>
    <w:rsid w:val="008C4532"/>
    <w:rsid w:val="00942244"/>
    <w:rsid w:val="0096421E"/>
    <w:rsid w:val="00971537"/>
    <w:rsid w:val="00971AE3"/>
    <w:rsid w:val="00985E89"/>
    <w:rsid w:val="009874BE"/>
    <w:rsid w:val="00994518"/>
    <w:rsid w:val="009A13CF"/>
    <w:rsid w:val="009A398B"/>
    <w:rsid w:val="009F04D2"/>
    <w:rsid w:val="00A05381"/>
    <w:rsid w:val="00A10D15"/>
    <w:rsid w:val="00A31993"/>
    <w:rsid w:val="00A33E6A"/>
    <w:rsid w:val="00AD219A"/>
    <w:rsid w:val="00AD7E70"/>
    <w:rsid w:val="00AF7878"/>
    <w:rsid w:val="00B24E4B"/>
    <w:rsid w:val="00B865CC"/>
    <w:rsid w:val="00BB4FFB"/>
    <w:rsid w:val="00BC408C"/>
    <w:rsid w:val="00C3579D"/>
    <w:rsid w:val="00C528B1"/>
    <w:rsid w:val="00C8701D"/>
    <w:rsid w:val="00CC1CB1"/>
    <w:rsid w:val="00D03D57"/>
    <w:rsid w:val="00D1602C"/>
    <w:rsid w:val="00D2580C"/>
    <w:rsid w:val="00D26061"/>
    <w:rsid w:val="00D3339F"/>
    <w:rsid w:val="00DD7736"/>
    <w:rsid w:val="00DE2099"/>
    <w:rsid w:val="00E22264"/>
    <w:rsid w:val="00E5535B"/>
    <w:rsid w:val="00E83394"/>
    <w:rsid w:val="00E83F31"/>
    <w:rsid w:val="00E944D0"/>
    <w:rsid w:val="00EF7FAE"/>
    <w:rsid w:val="00F0715E"/>
    <w:rsid w:val="00F43A68"/>
    <w:rsid w:val="00F54805"/>
    <w:rsid w:val="00F91250"/>
    <w:rsid w:val="00F9334A"/>
    <w:rsid w:val="00FA159F"/>
    <w:rsid w:val="00FA4103"/>
    <w:rsid w:val="00FF3394"/>
    <w:rsid w:val="00FF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7E3A1"/>
  <w15:docId w15:val="{C3CBBA62-93F3-4B36-B681-63F74AF5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4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05"/>
  </w:style>
  <w:style w:type="paragraph" w:styleId="Footer">
    <w:name w:val="footer"/>
    <w:basedOn w:val="Normal"/>
    <w:link w:val="FooterChar"/>
    <w:uiPriority w:val="99"/>
    <w:unhideWhenUsed/>
    <w:rsid w:val="00F54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05"/>
  </w:style>
  <w:style w:type="table" w:customStyle="1" w:styleId="TableGrid1">
    <w:name w:val="Table Grid1"/>
    <w:basedOn w:val="TableNormal"/>
    <w:next w:val="TableGrid"/>
    <w:uiPriority w:val="59"/>
    <w:rsid w:val="000E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5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398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398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398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969BD2-AD43-4195-8019-89D41CB83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65</Words>
  <Characters>94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waqwa Child Welfare</Company>
  <LinksUpToDate>false</LinksUpToDate>
  <CharactersWithSpaces>1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ngai Mbengo</dc:creator>
  <cp:lastModifiedBy>Mr. Fungai Mbengo</cp:lastModifiedBy>
  <cp:revision>2</cp:revision>
  <dcterms:created xsi:type="dcterms:W3CDTF">2022-08-03T04:43:00Z</dcterms:created>
  <dcterms:modified xsi:type="dcterms:W3CDTF">2022-08-03T04:43:00Z</dcterms:modified>
</cp:coreProperties>
</file>